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0C110FA8" w14:textId="77777777" w:rsidR="000A2E7E" w:rsidRDefault="000A2E7E" w:rsidP="00693447">
      <w:pPr>
        <w:spacing w:after="0" w:line="240" w:lineRule="auto"/>
        <w:rPr>
          <w:b/>
          <w:sz w:val="12"/>
          <w:szCs w:val="12"/>
        </w:rPr>
      </w:pPr>
    </w:p>
    <w:p w14:paraId="5827A495" w14:textId="4D3C175D" w:rsidR="000A2E7E" w:rsidRPr="000A2E7E" w:rsidRDefault="000A2E7E" w:rsidP="00693447">
      <w:pPr>
        <w:spacing w:after="0" w:line="240" w:lineRule="auto"/>
        <w:rPr>
          <w:rFonts w:cstheme="minorHAnsi"/>
          <w:b/>
        </w:rPr>
      </w:pPr>
      <w:r w:rsidRPr="000A2E7E">
        <w:rPr>
          <w:rFonts w:cstheme="minorHAnsi"/>
          <w:b/>
        </w:rPr>
        <w:t>Supplementary Figure 1. PRISMA 2020 flow diagram for systematic reviews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47A8F6E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CDD4B0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38056AA0" w:rsidR="00560609" w:rsidRDefault="00560609" w:rsidP="007979AC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January 1</w:t>
                            </w:r>
                            <w:r w:rsidR="007979AC" w:rsidRP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00,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o December 31</w:t>
                            </w:r>
                            <w:r w:rsidR="007979AC" w:rsidRP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2022) identified th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ugh database searching </w:t>
                            </w:r>
                            <w:r w:rsidR="0008279D" w:rsidRPr="0008279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B2F579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8E6F19B" w14:textId="38056AA0" w:rsidR="00560609" w:rsidRDefault="00560609" w:rsidP="007979AC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January 1</w:t>
                      </w:r>
                      <w:r w:rsidR="007979AC" w:rsidRP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00,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o December 31</w:t>
                      </w:r>
                      <w:r w:rsidR="007979AC" w:rsidRP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2022) identified th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ugh database searching </w:t>
                      </w:r>
                      <w:r w:rsidR="0008279D" w:rsidRPr="0008279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B2F579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6094EE43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7CA7348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7CA7348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E312E07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.</w:t>
                            </w:r>
                          </w:p>
                          <w:p w14:paraId="47751116" w14:textId="5918B3AD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979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3E312E07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itle.</w:t>
                      </w:r>
                    </w:p>
                    <w:p w14:paraId="47751116" w14:textId="5918B3AD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979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53619B90" w:rsidR="00A25EB0" w:rsidRDefault="00F265E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BEF7E1A">
                <wp:simplePos x="0" y="0"/>
                <wp:positionH relativeFrom="column">
                  <wp:posOffset>-439738</wp:posOffset>
                </wp:positionH>
                <wp:positionV relativeFrom="paragraph">
                  <wp:posOffset>107633</wp:posOffset>
                </wp:positionV>
                <wp:extent cx="1348105" cy="262890"/>
                <wp:effectExtent l="9208" t="0" r="13652" b="1365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481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34.65pt;margin-top:8.5pt;width:106.1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V6W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57A642B" w:rsidR="00A25EB0" w:rsidRDefault="00A25EB0" w:rsidP="00693447">
      <w:pPr>
        <w:spacing w:after="0" w:line="240" w:lineRule="auto"/>
      </w:pPr>
    </w:p>
    <w:p w14:paraId="6A43DE2B" w14:textId="4B62A18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B61BC6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1D6BEA" w14:textId="77777777" w:rsidR="007979AC" w:rsidRDefault="007979AC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746E765" w14:textId="09E96A6F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211D6BEA" w14:textId="77777777" w:rsidR="007979AC" w:rsidRDefault="007979AC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746E765" w14:textId="09E96A6F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41AD024" w:rsidR="00560609" w:rsidRPr="00560609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abstrac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241AD024" w:rsidR="00560609" w:rsidRPr="00560609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ased on abstrac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7F6687" w:rsidR="00A25EB0" w:rsidRDefault="00A25EB0" w:rsidP="00693447">
      <w:pPr>
        <w:spacing w:after="0" w:line="240" w:lineRule="auto"/>
      </w:pPr>
    </w:p>
    <w:p w14:paraId="7D352DB9" w14:textId="0FEB1D9E" w:rsidR="00A25EB0" w:rsidRDefault="00A25EB0" w:rsidP="00693447">
      <w:pPr>
        <w:spacing w:after="0" w:line="240" w:lineRule="auto"/>
      </w:pPr>
    </w:p>
    <w:p w14:paraId="7C28019F" w14:textId="62A010C9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8A5D41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7F30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287A76B3" w:rsidR="00A25EB0" w:rsidRDefault="00A25EB0" w:rsidP="00693447">
      <w:pPr>
        <w:spacing w:after="0" w:line="240" w:lineRule="auto"/>
      </w:pPr>
    </w:p>
    <w:p w14:paraId="329FBEC1" w14:textId="288D450D" w:rsidR="00A25EB0" w:rsidRDefault="00F265E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87295E6" wp14:editId="70EBE22F">
                <wp:simplePos x="0" y="0"/>
                <wp:positionH relativeFrom="column">
                  <wp:posOffset>-139382</wp:posOffset>
                </wp:positionH>
                <wp:positionV relativeFrom="paragraph">
                  <wp:posOffset>136843</wp:posOffset>
                </wp:positionV>
                <wp:extent cx="748665" cy="262890"/>
                <wp:effectExtent l="0" t="4762" r="27622" b="27623"/>
                <wp:wrapNone/>
                <wp:docPr id="564327058" name="Flowchart: Alternate Process 564327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8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73771" w14:textId="2A202884" w:rsidR="00F265EE" w:rsidRPr="00F265EE" w:rsidRDefault="00F265EE" w:rsidP="00F265E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Eli</w:t>
                            </w:r>
                            <w:r w:rsidR="00B003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295E6" id="Flowchart: Alternate Process 564327058" o:spid="_x0000_s1034" type="#_x0000_t176" style="position:absolute;margin-left:-10.95pt;margin-top:10.8pt;width:58.95pt;height:20.7pt;rotation:-9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" fillcolor="#9cc2e5 [1944]" strokecolor="black [3213]" strokeweight="1pt">
                <v:textbox>
                  <w:txbxContent>
                    <w:p w14:paraId="25473771" w14:textId="2A202884" w:rsidR="00F265EE" w:rsidRPr="00F265EE" w:rsidRDefault="00F265EE" w:rsidP="00F265E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Eli</w:t>
                      </w:r>
                      <w:r w:rsidR="00B0037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gibility</w:t>
                      </w:r>
                    </w:p>
                  </w:txbxContent>
                </v:textbox>
              </v:shape>
            </w:pict>
          </mc:Fallback>
        </mc:AlternateContent>
      </w:r>
      <w:r w:rsidR="0008279D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BEA707B">
                <wp:simplePos x="0" y="0"/>
                <wp:positionH relativeFrom="column">
                  <wp:posOffset>3055620</wp:posOffset>
                </wp:positionH>
                <wp:positionV relativeFrom="paragraph">
                  <wp:posOffset>8256</wp:posOffset>
                </wp:positionV>
                <wp:extent cx="1887220" cy="556260"/>
                <wp:effectExtent l="0" t="0" r="17780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56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CBB83C" w14:textId="24512A13" w:rsidR="0008279D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</w:t>
                            </w:r>
                          </w:p>
                          <w:p w14:paraId="1C4A23C8" w14:textId="0759E119" w:rsid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6507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067D3FB" w:rsidR="00560609" w:rsidRPr="006A388A" w:rsidRDefault="00560609" w:rsidP="00B003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65pt;width:148.6pt;height:4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" filled="f" strokecolor="black [3213]" strokeweight="1pt">
                <v:textbox>
                  <w:txbxContent>
                    <w:p w14:paraId="76CBB83C" w14:textId="24512A13" w:rsidR="0008279D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excluded</w:t>
                      </w:r>
                    </w:p>
                    <w:p w14:paraId="1C4A23C8" w14:textId="0759E119" w:rsid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6507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067D3FB" w:rsidR="00560609" w:rsidRPr="006A388A" w:rsidRDefault="00560609" w:rsidP="00B0037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DA0EC7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2A3B250A" w:rsidR="00560609" w:rsidRDefault="0008279D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14:paraId="04D83F31" w14:textId="67A0CAA6" w:rsidR="00560609" w:rsidRPr="00560609" w:rsidRDefault="00560609" w:rsidP="00B003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2A3B250A" w:rsidR="00560609" w:rsidRDefault="0008279D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assessed for eligibility</w:t>
                      </w:r>
                    </w:p>
                    <w:p w14:paraId="04D83F31" w14:textId="67A0CAA6" w:rsidR="00560609" w:rsidRPr="00560609" w:rsidRDefault="00560609" w:rsidP="00B003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7B82240">
                <wp:simplePos x="0" y="0"/>
                <wp:positionH relativeFrom="column">
                  <wp:posOffset>541020</wp:posOffset>
                </wp:positionH>
                <wp:positionV relativeFrom="paragraph">
                  <wp:posOffset>109855</wp:posOffset>
                </wp:positionV>
                <wp:extent cx="1887220" cy="52578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9E3BB11" w:rsidR="000F209F" w:rsidRDefault="000F209F" w:rsidP="0008279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082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qualitative </w:t>
                            </w:r>
                            <w:r w:rsidR="006A38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nthesis.</w:t>
                            </w:r>
                          </w:p>
                          <w:p w14:paraId="767A1F31" w14:textId="61C1A698" w:rsidR="000F209F" w:rsidRDefault="000F209F" w:rsidP="0008279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840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6507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CD275D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6pt;margin-top:8.65pt;width:148.6pt;height:41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" filled="f" strokecolor="black [3213]" strokeweight="1pt">
                <v:textbox>
                  <w:txbxContent>
                    <w:p w14:paraId="6ACA85C1" w14:textId="69E3BB11" w:rsidR="000F209F" w:rsidRDefault="000F209F" w:rsidP="0008279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082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qualitative </w:t>
                      </w:r>
                      <w:r w:rsidR="006A38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nthesis.</w:t>
                      </w:r>
                    </w:p>
                    <w:p w14:paraId="767A1F31" w14:textId="61C1A698" w:rsidR="000F209F" w:rsidRDefault="000F209F" w:rsidP="0008279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840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6507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CD275D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7E9F71F">
                <wp:simplePos x="0" y="0"/>
                <wp:positionH relativeFrom="column">
                  <wp:posOffset>-141604</wp:posOffset>
                </wp:positionH>
                <wp:positionV relativeFrom="paragraph">
                  <wp:posOffset>9429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1.15pt;margin-top:7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CYmhidwAAAAI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F9223" w14:textId="77777777" w:rsidR="00AE6B0A" w:rsidRDefault="00AE6B0A" w:rsidP="001502CF">
      <w:pPr>
        <w:spacing w:after="0" w:line="240" w:lineRule="auto"/>
      </w:pPr>
      <w:r>
        <w:separator/>
      </w:r>
    </w:p>
  </w:endnote>
  <w:endnote w:type="continuationSeparator" w:id="0">
    <w:p w14:paraId="13415F7E" w14:textId="77777777" w:rsidR="00AE6B0A" w:rsidRDefault="00AE6B0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ED40B" w14:textId="77777777" w:rsidR="00AE6B0A" w:rsidRDefault="00AE6B0A" w:rsidP="001502CF">
      <w:pPr>
        <w:spacing w:after="0" w:line="240" w:lineRule="auto"/>
      </w:pPr>
      <w:r>
        <w:separator/>
      </w:r>
    </w:p>
  </w:footnote>
  <w:footnote w:type="continuationSeparator" w:id="0">
    <w:p w14:paraId="10A4EB4D" w14:textId="77777777" w:rsidR="00AE6B0A" w:rsidRDefault="00AE6B0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F4D98" w14:textId="77777777" w:rsidR="0016211A" w:rsidRPr="00ED445B" w:rsidRDefault="0016211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773D"/>
    <w:rsid w:val="00025260"/>
    <w:rsid w:val="000415AD"/>
    <w:rsid w:val="00062027"/>
    <w:rsid w:val="000721D6"/>
    <w:rsid w:val="0008279D"/>
    <w:rsid w:val="000A0D15"/>
    <w:rsid w:val="000A2E7E"/>
    <w:rsid w:val="000B7F3B"/>
    <w:rsid w:val="000F209F"/>
    <w:rsid w:val="00115F36"/>
    <w:rsid w:val="001350DF"/>
    <w:rsid w:val="001502CF"/>
    <w:rsid w:val="0015239F"/>
    <w:rsid w:val="0016211A"/>
    <w:rsid w:val="0018236E"/>
    <w:rsid w:val="001E371A"/>
    <w:rsid w:val="00243932"/>
    <w:rsid w:val="00284068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507D6"/>
    <w:rsid w:val="00665E76"/>
    <w:rsid w:val="00693447"/>
    <w:rsid w:val="00694AB5"/>
    <w:rsid w:val="006A388A"/>
    <w:rsid w:val="006F2398"/>
    <w:rsid w:val="00757902"/>
    <w:rsid w:val="007979AC"/>
    <w:rsid w:val="007C36DE"/>
    <w:rsid w:val="007F146A"/>
    <w:rsid w:val="00827301"/>
    <w:rsid w:val="008F23FC"/>
    <w:rsid w:val="008F6824"/>
    <w:rsid w:val="00960F04"/>
    <w:rsid w:val="009A5F2C"/>
    <w:rsid w:val="009C62CB"/>
    <w:rsid w:val="009C6642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E6B0A"/>
    <w:rsid w:val="00B00372"/>
    <w:rsid w:val="00B1263E"/>
    <w:rsid w:val="00B654BD"/>
    <w:rsid w:val="00BF3D13"/>
    <w:rsid w:val="00BF5440"/>
    <w:rsid w:val="00C40C8C"/>
    <w:rsid w:val="00C73533"/>
    <w:rsid w:val="00C77D32"/>
    <w:rsid w:val="00D65E3F"/>
    <w:rsid w:val="00DB1940"/>
    <w:rsid w:val="00DB2B46"/>
    <w:rsid w:val="00E00A7E"/>
    <w:rsid w:val="00E662AF"/>
    <w:rsid w:val="00E734EB"/>
    <w:rsid w:val="00ED445B"/>
    <w:rsid w:val="00ED5752"/>
    <w:rsid w:val="00F2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oão Porto</cp:lastModifiedBy>
  <cp:revision>7</cp:revision>
  <dcterms:created xsi:type="dcterms:W3CDTF">2023-09-14T15:48:00Z</dcterms:created>
  <dcterms:modified xsi:type="dcterms:W3CDTF">2025-01-22T03:35:00Z</dcterms:modified>
</cp:coreProperties>
</file>